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DDE" w:rsidRPr="00C11B5A" w:rsidRDefault="00DF4DDE" w:rsidP="00DF4DDE">
      <w:pPr>
        <w:rPr>
          <w:rFonts w:cstheme="minorHAnsi"/>
          <w:lang w:val="en-US"/>
        </w:rPr>
      </w:pPr>
      <w:r w:rsidRPr="00C11B5A">
        <w:rPr>
          <w:rFonts w:cstheme="minorHAnsi"/>
          <w:b/>
          <w:bCs/>
          <w:lang w:val="en-US"/>
        </w:rPr>
        <w:t xml:space="preserve">Appendix 3. </w:t>
      </w:r>
      <w:r w:rsidRPr="00C11B5A">
        <w:rPr>
          <w:rFonts w:cstheme="minorHAnsi"/>
          <w:lang w:val="en-US"/>
        </w:rPr>
        <w:t xml:space="preserve">Total reported units of healthcare utilization and total reported days of absenteeism and </w:t>
      </w:r>
      <w:proofErr w:type="spellStart"/>
      <w:r w:rsidRPr="00C11B5A">
        <w:rPr>
          <w:rFonts w:cstheme="minorHAnsi"/>
          <w:lang w:val="en-US"/>
        </w:rPr>
        <w:t>presenteeism</w:t>
      </w:r>
      <w:proofErr w:type="spellEnd"/>
      <w:r w:rsidRPr="00C11B5A">
        <w:rPr>
          <w:rFonts w:cstheme="minorHAnsi"/>
          <w:lang w:val="en-US"/>
        </w:rPr>
        <w:t xml:space="preserve"> in the ACT-group and CBT-group at over assessments. </w:t>
      </w:r>
    </w:p>
    <w:tbl>
      <w:tblPr>
        <w:tblStyle w:val="TableGrid"/>
        <w:tblpPr w:leftFromText="141" w:rightFromText="141" w:vertAnchor="text" w:horzAnchor="margin" w:tblpY="38"/>
        <w:tblW w:w="72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1"/>
        <w:gridCol w:w="722"/>
        <w:gridCol w:w="721"/>
        <w:gridCol w:w="707"/>
        <w:gridCol w:w="721"/>
        <w:gridCol w:w="707"/>
        <w:gridCol w:w="707"/>
      </w:tblGrid>
      <w:tr w:rsidR="00DF4DDE" w:rsidRPr="00C11B5A" w:rsidTr="00D113EE"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Follow-up (6 months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4DDE" w:rsidRPr="00C11B5A" w:rsidRDefault="00DF4DDE" w:rsidP="00D113E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Follow-up (12 months)</w:t>
            </w:r>
          </w:p>
        </w:tc>
      </w:tr>
      <w:tr w:rsidR="00DF4DDE" w:rsidRPr="00C11B5A" w:rsidTr="00D113EE"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Resource use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 xml:space="preserve">ACT </w:t>
            </w:r>
          </w:p>
          <w:p w:rsidR="00DF4DDE" w:rsidRPr="00C11B5A" w:rsidRDefault="00DF4DDE" w:rsidP="00D113EE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(n=15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 xml:space="preserve">CBT </w:t>
            </w:r>
          </w:p>
          <w:p w:rsidR="00DF4DDE" w:rsidRPr="00C11B5A" w:rsidRDefault="00DF4DDE" w:rsidP="00D113EE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(n=16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F4DDE" w:rsidRPr="00C11B5A" w:rsidRDefault="00DF4DDE" w:rsidP="00D113E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ACT</w:t>
            </w:r>
          </w:p>
          <w:p w:rsidR="00DF4DDE" w:rsidRPr="00C11B5A" w:rsidRDefault="00DF4DDE" w:rsidP="00D113EE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 xml:space="preserve">(n=88)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CBT</w:t>
            </w:r>
          </w:p>
          <w:p w:rsidR="00DF4DDE" w:rsidRPr="00C11B5A" w:rsidRDefault="00DF4DDE" w:rsidP="00D113EE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 xml:space="preserve">(n=112)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F4DDE" w:rsidRPr="00C11B5A" w:rsidRDefault="00DF4DDE" w:rsidP="00D113E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ACT</w:t>
            </w:r>
          </w:p>
          <w:p w:rsidR="00DF4DDE" w:rsidRPr="00C11B5A" w:rsidRDefault="00DF4DDE" w:rsidP="00D113EE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 xml:space="preserve">(n=86)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F4DDE" w:rsidRPr="00C11B5A" w:rsidRDefault="00DF4DDE" w:rsidP="00D113E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CBT</w:t>
            </w:r>
          </w:p>
          <w:p w:rsidR="00DF4DDE" w:rsidRPr="00C11B5A" w:rsidRDefault="00DF4DDE" w:rsidP="00D113EE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 xml:space="preserve">(n=96) </w:t>
            </w:r>
          </w:p>
        </w:tc>
      </w:tr>
      <w:tr w:rsidR="00DF4DDE" w:rsidRPr="00C11B5A" w:rsidTr="00D113EE">
        <w:tc>
          <w:tcPr>
            <w:tcW w:w="2959" w:type="dxa"/>
            <w:tcBorders>
              <w:top w:val="single" w:sz="4" w:space="0" w:color="auto"/>
            </w:tcBorders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Consult GP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7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27</w:t>
            </w:r>
          </w:p>
        </w:tc>
      </w:tr>
      <w:tr w:rsidR="00DF4DDE" w:rsidRPr="00C11B5A" w:rsidTr="00D113EE">
        <w:tc>
          <w:tcPr>
            <w:tcW w:w="295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Home visit GP</w:t>
            </w:r>
          </w:p>
        </w:tc>
        <w:tc>
          <w:tcPr>
            <w:tcW w:w="722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DF4DDE" w:rsidRPr="00C11B5A" w:rsidTr="00D113EE">
        <w:tc>
          <w:tcPr>
            <w:tcW w:w="295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Telephone consult GP</w:t>
            </w:r>
          </w:p>
        </w:tc>
        <w:tc>
          <w:tcPr>
            <w:tcW w:w="722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DF4DDE" w:rsidRPr="00C11B5A" w:rsidTr="00D113EE">
        <w:tc>
          <w:tcPr>
            <w:tcW w:w="295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 xml:space="preserve">Consult GP’s mental health counselor </w:t>
            </w:r>
          </w:p>
        </w:tc>
        <w:tc>
          <w:tcPr>
            <w:tcW w:w="722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</w:tr>
      <w:tr w:rsidR="00DF4DDE" w:rsidRPr="00C11B5A" w:rsidTr="00D113EE">
        <w:tc>
          <w:tcPr>
            <w:tcW w:w="295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Consult psychotherapist/psychiatrist</w:t>
            </w:r>
          </w:p>
        </w:tc>
        <w:tc>
          <w:tcPr>
            <w:tcW w:w="722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DF4DDE" w:rsidRPr="00C11B5A" w:rsidTr="00D113EE">
        <w:tc>
          <w:tcPr>
            <w:tcW w:w="295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Consult fysiotherapist/ergotherapist</w:t>
            </w:r>
          </w:p>
        </w:tc>
        <w:tc>
          <w:tcPr>
            <w:tcW w:w="722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107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48</w:t>
            </w:r>
          </w:p>
        </w:tc>
      </w:tr>
      <w:tr w:rsidR="00DF4DDE" w:rsidRPr="00C11B5A" w:rsidTr="00D113EE">
        <w:tc>
          <w:tcPr>
            <w:tcW w:w="295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Consult social worker</w:t>
            </w:r>
          </w:p>
        </w:tc>
        <w:tc>
          <w:tcPr>
            <w:tcW w:w="722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DF4DDE" w:rsidRPr="00C11B5A" w:rsidTr="00D113EE">
        <w:tc>
          <w:tcPr>
            <w:tcW w:w="295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Consult company doctor</w:t>
            </w:r>
          </w:p>
        </w:tc>
        <w:tc>
          <w:tcPr>
            <w:tcW w:w="722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DF4DDE" w:rsidRPr="00C11B5A" w:rsidTr="00D113EE">
        <w:tc>
          <w:tcPr>
            <w:tcW w:w="295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Consult medical specialist</w:t>
            </w:r>
          </w:p>
        </w:tc>
        <w:tc>
          <w:tcPr>
            <w:tcW w:w="722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45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20</w:t>
            </w:r>
          </w:p>
        </w:tc>
      </w:tr>
      <w:tr w:rsidR="00DF4DDE" w:rsidRPr="00C11B5A" w:rsidTr="00D113EE">
        <w:tc>
          <w:tcPr>
            <w:tcW w:w="295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Consult alternative medicine</w:t>
            </w:r>
          </w:p>
        </w:tc>
        <w:tc>
          <w:tcPr>
            <w:tcW w:w="722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DF4DDE" w:rsidRPr="00C11B5A" w:rsidTr="00D113EE">
        <w:tc>
          <w:tcPr>
            <w:tcW w:w="295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Meeting selfhelp group</w:t>
            </w:r>
          </w:p>
        </w:tc>
        <w:tc>
          <w:tcPr>
            <w:tcW w:w="722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DF4DDE" w:rsidRPr="00C11B5A" w:rsidTr="00D113EE">
        <w:tc>
          <w:tcPr>
            <w:tcW w:w="295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Visit home care service</w:t>
            </w:r>
          </w:p>
        </w:tc>
        <w:tc>
          <w:tcPr>
            <w:tcW w:w="722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92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101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20</w:t>
            </w:r>
          </w:p>
        </w:tc>
      </w:tr>
      <w:tr w:rsidR="00DF4DDE" w:rsidRPr="00C11B5A" w:rsidTr="00D113EE">
        <w:tc>
          <w:tcPr>
            <w:tcW w:w="295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 xml:space="preserve">Use of antidepressant </w:t>
            </w:r>
          </w:p>
        </w:tc>
        <w:tc>
          <w:tcPr>
            <w:tcW w:w="722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168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196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118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133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142</w:t>
            </w:r>
          </w:p>
        </w:tc>
      </w:tr>
      <w:tr w:rsidR="00DF4DDE" w:rsidRPr="00C11B5A" w:rsidTr="00D113EE">
        <w:tc>
          <w:tcPr>
            <w:tcW w:w="295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</w:rPr>
              <w:t>Use of a</w:t>
            </w:r>
            <w:proofErr w:type="spellStart"/>
            <w:r w:rsidRPr="00C11B5A">
              <w:rPr>
                <w:rFonts w:cstheme="minorHAnsi"/>
                <w:sz w:val="16"/>
                <w:szCs w:val="16"/>
                <w:lang w:val="en-US"/>
              </w:rPr>
              <w:t>nxiolytics</w:t>
            </w:r>
            <w:proofErr w:type="spellEnd"/>
          </w:p>
        </w:tc>
        <w:tc>
          <w:tcPr>
            <w:tcW w:w="722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197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134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89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65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94</w:t>
            </w:r>
          </w:p>
        </w:tc>
      </w:tr>
      <w:tr w:rsidR="00DF4DDE" w:rsidRPr="00C11B5A" w:rsidTr="00D113EE">
        <w:tc>
          <w:tcPr>
            <w:tcW w:w="295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Used medication for sleep</w:t>
            </w:r>
          </w:p>
        </w:tc>
        <w:tc>
          <w:tcPr>
            <w:tcW w:w="722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97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164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113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</w:rPr>
            </w:pPr>
            <w:r w:rsidRPr="00C11B5A">
              <w:rPr>
                <w:rFonts w:cstheme="minorHAnsi"/>
                <w:sz w:val="16"/>
                <w:szCs w:val="16"/>
              </w:rPr>
              <w:t>91</w:t>
            </w:r>
          </w:p>
        </w:tc>
      </w:tr>
      <w:tr w:rsidR="00DF4DDE" w:rsidRPr="00C11B5A" w:rsidTr="00D113EE">
        <w:tc>
          <w:tcPr>
            <w:tcW w:w="295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 xml:space="preserve">Used medication for pain </w:t>
            </w:r>
          </w:p>
        </w:tc>
        <w:tc>
          <w:tcPr>
            <w:tcW w:w="722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150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169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80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88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73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56</w:t>
            </w:r>
          </w:p>
        </w:tc>
      </w:tr>
      <w:tr w:rsidR="00DF4DDE" w:rsidRPr="00C11B5A" w:rsidTr="00D113EE">
        <w:tc>
          <w:tcPr>
            <w:tcW w:w="295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Absenteeism work</w:t>
            </w:r>
          </w:p>
        </w:tc>
        <w:tc>
          <w:tcPr>
            <w:tcW w:w="722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48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39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33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37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39</w:t>
            </w:r>
          </w:p>
        </w:tc>
      </w:tr>
      <w:tr w:rsidR="00DF4DDE" w:rsidRPr="00C11B5A" w:rsidTr="00D113EE">
        <w:tc>
          <w:tcPr>
            <w:tcW w:w="295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C11B5A">
              <w:rPr>
                <w:rFonts w:cstheme="minorHAnsi"/>
                <w:sz w:val="16"/>
                <w:szCs w:val="16"/>
                <w:lang w:val="en-US"/>
              </w:rPr>
              <w:t>Presenteeism</w:t>
            </w:r>
            <w:proofErr w:type="spellEnd"/>
            <w:r w:rsidRPr="00C11B5A">
              <w:rPr>
                <w:rFonts w:cstheme="minorHAnsi"/>
                <w:sz w:val="16"/>
                <w:szCs w:val="16"/>
                <w:lang w:val="en-US"/>
              </w:rPr>
              <w:t xml:space="preserve">  work</w:t>
            </w:r>
          </w:p>
        </w:tc>
        <w:tc>
          <w:tcPr>
            <w:tcW w:w="722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147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202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29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55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59</w:t>
            </w:r>
          </w:p>
        </w:tc>
      </w:tr>
      <w:tr w:rsidR="00DF4DDE" w:rsidRPr="00C11B5A" w:rsidTr="00D113EE">
        <w:tc>
          <w:tcPr>
            <w:tcW w:w="295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 xml:space="preserve">Absenteeism informal care </w:t>
            </w:r>
          </w:p>
        </w:tc>
        <w:tc>
          <w:tcPr>
            <w:tcW w:w="722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39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</w:tr>
      <w:tr w:rsidR="00DF4DDE" w:rsidRPr="00C11B5A" w:rsidTr="00D113EE">
        <w:tc>
          <w:tcPr>
            <w:tcW w:w="295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C11B5A">
              <w:rPr>
                <w:rFonts w:cstheme="minorHAnsi"/>
                <w:sz w:val="16"/>
                <w:szCs w:val="16"/>
                <w:lang w:val="en-US"/>
              </w:rPr>
              <w:t>Presenteeism</w:t>
            </w:r>
            <w:proofErr w:type="spellEnd"/>
            <w:r w:rsidRPr="00C11B5A">
              <w:rPr>
                <w:rFonts w:cstheme="minorHAnsi"/>
                <w:sz w:val="16"/>
                <w:szCs w:val="16"/>
                <w:lang w:val="en-US"/>
              </w:rPr>
              <w:t xml:space="preserve"> informal care</w:t>
            </w:r>
          </w:p>
        </w:tc>
        <w:tc>
          <w:tcPr>
            <w:tcW w:w="722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</w:tr>
      <w:tr w:rsidR="00DF4DDE" w:rsidRPr="00C11B5A" w:rsidTr="00D113EE">
        <w:tc>
          <w:tcPr>
            <w:tcW w:w="295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Absenteeism voluntary work</w:t>
            </w:r>
          </w:p>
        </w:tc>
        <w:tc>
          <w:tcPr>
            <w:tcW w:w="722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43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24</w:t>
            </w:r>
          </w:p>
        </w:tc>
      </w:tr>
      <w:tr w:rsidR="00DF4DDE" w:rsidRPr="00C11B5A" w:rsidTr="00D113EE">
        <w:tc>
          <w:tcPr>
            <w:tcW w:w="2959" w:type="dxa"/>
            <w:tcBorders>
              <w:bottom w:val="single" w:sz="4" w:space="0" w:color="auto"/>
            </w:tcBorders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C11B5A">
              <w:rPr>
                <w:rFonts w:cstheme="minorHAnsi"/>
                <w:sz w:val="16"/>
                <w:szCs w:val="16"/>
                <w:lang w:val="en-US"/>
              </w:rPr>
              <w:t>Presenteeism</w:t>
            </w:r>
            <w:proofErr w:type="spellEnd"/>
            <w:r w:rsidRPr="00C11B5A">
              <w:rPr>
                <w:rFonts w:cstheme="minorHAnsi"/>
                <w:sz w:val="16"/>
                <w:szCs w:val="16"/>
                <w:lang w:val="en-US"/>
              </w:rPr>
              <w:t xml:space="preserve"> voluntary work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2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F4DDE" w:rsidRPr="00C11B5A" w:rsidRDefault="00DF4DDE" w:rsidP="00D113E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C11B5A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</w:tr>
    </w:tbl>
    <w:p w:rsidR="00DF4DDE" w:rsidRPr="00C11B5A" w:rsidRDefault="00DF4DDE" w:rsidP="00DF4DDE">
      <w:pPr>
        <w:rPr>
          <w:rFonts w:cstheme="minorHAnsi"/>
        </w:rPr>
      </w:pPr>
    </w:p>
    <w:p w:rsidR="00C20245" w:rsidRDefault="00C20245">
      <w:bookmarkStart w:id="0" w:name="_GoBack"/>
      <w:bookmarkEnd w:id="0"/>
    </w:p>
    <w:sectPr w:rsidR="00C20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DDE"/>
    <w:rsid w:val="00C20245"/>
    <w:rsid w:val="00DF4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5564D7-16EE-403B-AF55-4ECDFD1BD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DDE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DD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1-15T11:46:00Z</dcterms:created>
  <dcterms:modified xsi:type="dcterms:W3CDTF">2022-01-15T11:47:00Z</dcterms:modified>
</cp:coreProperties>
</file>